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D77B5" w14:textId="1D58BC01" w:rsidR="00E160DC" w:rsidRDefault="000C5666" w:rsidP="00E160D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1:</w:t>
      </w:r>
      <w:r>
        <w:rPr>
          <w:rFonts w:ascii="Arial" w:hAnsi="Arial" w:cs="Arial"/>
          <w:sz w:val="24"/>
          <w:szCs w:val="24"/>
        </w:rPr>
        <w:t xml:space="preserve"> </w:t>
      </w:r>
      <w:r w:rsidR="009556BA">
        <w:rPr>
          <w:rFonts w:ascii="Arial" w:hAnsi="Arial" w:cs="Arial"/>
          <w:sz w:val="24"/>
          <w:szCs w:val="24"/>
        </w:rPr>
        <w:t xml:space="preserve">Difference in viral load at </w:t>
      </w:r>
      <w:proofErr w:type="spellStart"/>
      <w:r w:rsidR="009556BA">
        <w:rPr>
          <w:rFonts w:ascii="Arial" w:hAnsi="Arial" w:cs="Arial"/>
          <w:sz w:val="24"/>
          <w:szCs w:val="24"/>
        </w:rPr>
        <w:t>virological</w:t>
      </w:r>
      <w:proofErr w:type="spellEnd"/>
      <w:r w:rsidR="009556BA">
        <w:rPr>
          <w:rFonts w:ascii="Arial" w:hAnsi="Arial" w:cs="Arial"/>
          <w:sz w:val="24"/>
          <w:szCs w:val="24"/>
        </w:rPr>
        <w:t xml:space="preserve"> failure in the presence of</w:t>
      </w:r>
      <w:r w:rsidR="00E160DC" w:rsidRPr="00176736">
        <w:rPr>
          <w:rFonts w:ascii="Arial" w:hAnsi="Arial" w:cs="Arial"/>
          <w:sz w:val="24"/>
          <w:szCs w:val="24"/>
        </w:rPr>
        <w:t xml:space="preserve"> </w:t>
      </w:r>
      <w:r w:rsidR="00E160DC">
        <w:rPr>
          <w:rFonts w:ascii="Arial" w:hAnsi="Arial" w:cs="Arial"/>
          <w:sz w:val="24"/>
          <w:szCs w:val="24"/>
        </w:rPr>
        <w:t>M</w:t>
      </w:r>
      <w:r w:rsidR="00E160DC" w:rsidRPr="00176736">
        <w:rPr>
          <w:rFonts w:ascii="Arial" w:hAnsi="Arial" w:cs="Arial"/>
          <w:sz w:val="24"/>
          <w:szCs w:val="24"/>
        </w:rPr>
        <w:t>184</w:t>
      </w:r>
      <w:r w:rsidR="00E160DC">
        <w:rPr>
          <w:rFonts w:ascii="Arial" w:hAnsi="Arial" w:cs="Arial"/>
          <w:sz w:val="24"/>
          <w:szCs w:val="24"/>
        </w:rPr>
        <w:t xml:space="preserve">I </w:t>
      </w:r>
      <w:r w:rsidR="00E160DC">
        <w:rPr>
          <w:rFonts w:ascii="Arial" w:hAnsi="Arial" w:cs="Arial"/>
          <w:sz w:val="24"/>
          <w:szCs w:val="24"/>
        </w:rPr>
        <w:t>(left</w:t>
      </w:r>
      <w:r w:rsidR="00E160DC">
        <w:rPr>
          <w:rFonts w:ascii="Arial" w:hAnsi="Arial" w:cs="Arial"/>
          <w:sz w:val="24"/>
          <w:szCs w:val="24"/>
        </w:rPr>
        <w:t xml:space="preserve"> panel</w:t>
      </w:r>
      <w:r w:rsidR="00E160DC">
        <w:rPr>
          <w:rFonts w:ascii="Arial" w:hAnsi="Arial" w:cs="Arial"/>
          <w:sz w:val="24"/>
          <w:szCs w:val="24"/>
        </w:rPr>
        <w:t>)</w:t>
      </w:r>
      <w:r w:rsidR="00E160DC" w:rsidRPr="00176736">
        <w:rPr>
          <w:rFonts w:ascii="Arial" w:hAnsi="Arial" w:cs="Arial"/>
          <w:sz w:val="24"/>
          <w:szCs w:val="24"/>
        </w:rPr>
        <w:t xml:space="preserve"> </w:t>
      </w:r>
      <w:r w:rsidR="00E160DC">
        <w:rPr>
          <w:rFonts w:ascii="Arial" w:hAnsi="Arial" w:cs="Arial"/>
          <w:sz w:val="24"/>
          <w:szCs w:val="24"/>
        </w:rPr>
        <w:t xml:space="preserve">or M184V (right panel) versus M184M </w:t>
      </w:r>
      <w:r w:rsidR="009556BA">
        <w:rPr>
          <w:rFonts w:ascii="Arial" w:hAnsi="Arial" w:cs="Arial"/>
          <w:sz w:val="24"/>
          <w:szCs w:val="24"/>
        </w:rPr>
        <w:t>with</w:t>
      </w:r>
      <w:r w:rsidR="00E160DC" w:rsidRPr="00176736">
        <w:rPr>
          <w:rFonts w:ascii="Arial" w:hAnsi="Arial" w:cs="Arial"/>
          <w:sz w:val="24"/>
          <w:szCs w:val="24"/>
        </w:rPr>
        <w:t xml:space="preserve">in study groups with 95% confidence interval using random effects meta-analysis. Boxes represent mean with 95% CI. </w:t>
      </w:r>
      <w:bookmarkStart w:id="0" w:name="_GoBack"/>
      <w:bookmarkEnd w:id="0"/>
    </w:p>
    <w:p w14:paraId="7F8848BB" w14:textId="7EFB72BB" w:rsidR="000C5666" w:rsidRDefault="000C5666" w:rsidP="000C5666">
      <w:pPr>
        <w:spacing w:line="360" w:lineRule="auto"/>
        <w:ind w:hanging="567"/>
        <w:rPr>
          <w:rFonts w:ascii="Arial" w:hAnsi="Arial" w:cs="Arial"/>
          <w:sz w:val="24"/>
          <w:szCs w:val="24"/>
        </w:rPr>
      </w:pPr>
    </w:p>
    <w:p w14:paraId="2A5B30FC" w14:textId="77777777" w:rsidR="000C5666" w:rsidRDefault="000C5666" w:rsidP="000C5666">
      <w:pPr>
        <w:spacing w:line="360" w:lineRule="auto"/>
        <w:ind w:hanging="567"/>
        <w:rPr>
          <w:rFonts w:ascii="Arial" w:hAnsi="Arial" w:cs="Arial"/>
          <w:sz w:val="24"/>
          <w:szCs w:val="24"/>
        </w:rPr>
        <w:sectPr w:rsidR="000C5666" w:rsidSect="003B29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B18D7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0B159F0B" wp14:editId="57831427">
            <wp:extent cx="4486940" cy="3632028"/>
            <wp:effectExtent l="0" t="0" r="889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219" cy="363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18D7">
        <w:rPr>
          <w:rFonts w:ascii="Arial" w:hAnsi="Arial" w:cs="Arial"/>
          <w:sz w:val="24"/>
          <w:szCs w:val="24"/>
        </w:rPr>
        <w:t xml:space="preserve"> </w:t>
      </w:r>
      <w:r w:rsidRPr="007B18D7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5AA90DFC" wp14:editId="228A5304">
            <wp:extent cx="3728905" cy="3463510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234" cy="3474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3018D" w14:textId="77777777" w:rsidR="00BC4C18" w:rsidRDefault="00A9079C"/>
    <w:sectPr w:rsidR="00BC4C18" w:rsidSect="000C5666">
      <w:pgSz w:w="16820" w:h="11900" w:orient="landscape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666"/>
    <w:rsid w:val="0002452F"/>
    <w:rsid w:val="000C5666"/>
    <w:rsid w:val="0010497F"/>
    <w:rsid w:val="00106CD2"/>
    <w:rsid w:val="0012758D"/>
    <w:rsid w:val="00167F3A"/>
    <w:rsid w:val="00186276"/>
    <w:rsid w:val="001E34C2"/>
    <w:rsid w:val="001F6D9D"/>
    <w:rsid w:val="003061D6"/>
    <w:rsid w:val="003A3D32"/>
    <w:rsid w:val="003D13B4"/>
    <w:rsid w:val="0042169E"/>
    <w:rsid w:val="00443202"/>
    <w:rsid w:val="00475174"/>
    <w:rsid w:val="004874EA"/>
    <w:rsid w:val="00490A51"/>
    <w:rsid w:val="004B2CDF"/>
    <w:rsid w:val="004B38C9"/>
    <w:rsid w:val="00545076"/>
    <w:rsid w:val="00571C56"/>
    <w:rsid w:val="005F1406"/>
    <w:rsid w:val="00611F10"/>
    <w:rsid w:val="00790D03"/>
    <w:rsid w:val="00813291"/>
    <w:rsid w:val="008311DE"/>
    <w:rsid w:val="009556BA"/>
    <w:rsid w:val="00990751"/>
    <w:rsid w:val="00A2129D"/>
    <w:rsid w:val="00A9079C"/>
    <w:rsid w:val="00AA2E18"/>
    <w:rsid w:val="00AB10A4"/>
    <w:rsid w:val="00B071E4"/>
    <w:rsid w:val="00BA76D5"/>
    <w:rsid w:val="00BB61AD"/>
    <w:rsid w:val="00BD4F86"/>
    <w:rsid w:val="00D52FCE"/>
    <w:rsid w:val="00D63742"/>
    <w:rsid w:val="00D64A24"/>
    <w:rsid w:val="00E160DC"/>
    <w:rsid w:val="00E64816"/>
    <w:rsid w:val="00E80EA9"/>
    <w:rsid w:val="00E81A5A"/>
    <w:rsid w:val="00EA5D20"/>
    <w:rsid w:val="00F33D6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5DA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566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</Words>
  <Characters>232</Characters>
  <Application>Microsoft Macintosh Word</Application>
  <DocSecurity>0</DocSecurity>
  <Lines>4</Lines>
  <Paragraphs>1</Paragraphs>
  <ScaleCrop>false</ScaleCrop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06T21:14:00Z</dcterms:created>
  <dcterms:modified xsi:type="dcterms:W3CDTF">2019-10-06T21:26:00Z</dcterms:modified>
</cp:coreProperties>
</file>